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F46" w:rsidRPr="00B40F46" w:rsidRDefault="00B40F46" w:rsidP="00B40F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0F46">
        <w:rPr>
          <w:rFonts w:ascii="Times New Roman" w:hAnsi="Times New Roman" w:cs="Times New Roman"/>
          <w:sz w:val="24"/>
          <w:szCs w:val="24"/>
        </w:rPr>
        <w:t>S3 Table. Least squares-means (± upper and lower limits</w:t>
      </w:r>
      <w:r w:rsidRPr="00B40F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0F46">
        <w:rPr>
          <w:rFonts w:ascii="Times New Roman" w:hAnsi="Times New Roman" w:cs="Times New Roman"/>
          <w:sz w:val="24"/>
          <w:szCs w:val="24"/>
        </w:rPr>
        <w:t xml:space="preserve">at 95% confidence) of physiologic parameters of </w:t>
      </w:r>
      <w:r w:rsidRPr="00B40F46">
        <w:rPr>
          <w:rFonts w:ascii="Times New Roman" w:hAnsi="Times New Roman" w:cs="Times New Roman"/>
          <w:sz w:val="24"/>
          <w:szCs w:val="24"/>
          <w:lang w:val="en-US"/>
        </w:rPr>
        <w:t>conditioned (C) and non-conditioned (N), auction market (A) and ranch direct (R) calves rested for 0 (0 h) or 8 (8 h) h</w:t>
      </w:r>
      <w:r w:rsidRPr="00B40F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40F4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585"/>
        <w:gridCol w:w="691"/>
        <w:gridCol w:w="691"/>
        <w:gridCol w:w="698"/>
        <w:gridCol w:w="684"/>
        <w:gridCol w:w="691"/>
        <w:gridCol w:w="691"/>
        <w:gridCol w:w="702"/>
        <w:gridCol w:w="686"/>
        <w:gridCol w:w="666"/>
        <w:gridCol w:w="633"/>
        <w:gridCol w:w="531"/>
        <w:gridCol w:w="1210"/>
        <w:gridCol w:w="836"/>
        <w:gridCol w:w="1259"/>
      </w:tblGrid>
      <w:tr w:rsidR="000D46F1" w:rsidRPr="00864080" w:rsidTr="00716115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D46F1" w:rsidRPr="009102E6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772D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C74D27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="000D46F1" w:rsidRPr="00772DE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7E38B4" w:rsidRPr="00864080" w:rsidTr="00716115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i/>
                <w:sz w:val="18"/>
                <w:szCs w:val="18"/>
              </w:rPr>
              <w:t>Item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A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A-</w:t>
            </w:r>
            <w:r w:rsidR="00B27F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772DEE" w:rsidRDefault="00952297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772DEE" w:rsidRDefault="00952297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d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ime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27F0B" w:rsidRPr="001F700A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×S×Ti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</w:tr>
      <w:tr w:rsidR="007E38B4" w:rsidRPr="00864080" w:rsidTr="00160BC9"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:rsidR="00B27F0B" w:rsidRPr="00160BC9" w:rsidRDefault="00B27F0B" w:rsidP="00A06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065D7" w:rsidRPr="00160BC9">
              <w:rPr>
                <w:rFonts w:ascii="Times New Roman" w:hAnsi="Times New Roman" w:cs="Times New Roman"/>
                <w:sz w:val="18"/>
                <w:szCs w:val="18"/>
              </w:rPr>
              <w:t>ortisol, ng</w:t>
            </w: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A065D7" w:rsidRPr="00160BC9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8420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84203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315E3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315E3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32000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27F0B" w:rsidRPr="00772D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32000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B27F0B" w:rsidRPr="00772DEE" w:rsidRDefault="0032000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B27F0B" w:rsidRPr="00772DEE" w:rsidRDefault="0032000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7F0B" w:rsidRPr="00772DEE" w:rsidRDefault="0032000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 xml:space="preserve">SAA, </w:t>
            </w:r>
            <w:r w:rsidR="00D07CFC" w:rsidRPr="00160BC9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585" w:type="dxa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1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7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10" w:type="dxa"/>
          </w:tcPr>
          <w:p w:rsidR="00B27F0B" w:rsidRPr="00772DEE" w:rsidRDefault="001058E5" w:rsidP="000F28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0F28B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160BC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HP</w:t>
            </w:r>
            <w:r w:rsidR="00D07CFC" w:rsidRPr="00160BC9">
              <w:rPr>
                <w:rFonts w:ascii="Times New Roman" w:hAnsi="Times New Roman" w:cs="Times New Roman"/>
                <w:sz w:val="18"/>
                <w:szCs w:val="18"/>
              </w:rPr>
              <w:t>, mg/mL</w:t>
            </w:r>
          </w:p>
        </w:tc>
        <w:tc>
          <w:tcPr>
            <w:tcW w:w="585" w:type="dxa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B27F0B" w:rsidRPr="00E838A3" w:rsidRDefault="00377CF1" w:rsidP="00B27F0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B27F0B" w:rsidRPr="00E838A3" w:rsidRDefault="00377CF1" w:rsidP="00B27F0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838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B27F0B" w:rsidRPr="00772DEE" w:rsidRDefault="00C74D27" w:rsidP="00C74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B27F0B" w:rsidRPr="00772DE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77CF1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10" w:type="dxa"/>
          </w:tcPr>
          <w:p w:rsidR="00B27F0B" w:rsidRPr="00772DEE" w:rsidRDefault="00E838A3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377CF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 xml:space="preserve">L-lactate, </w:t>
            </w:r>
            <w:proofErr w:type="spellStart"/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585" w:type="dxa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B27F0B" w:rsidRPr="00772DEE" w:rsidRDefault="003631D0" w:rsidP="003631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631D0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210" w:type="dxa"/>
          </w:tcPr>
          <w:p w:rsidR="00B27F0B" w:rsidRPr="00772DEE" w:rsidRDefault="003631D0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3631D0" w:rsidP="003631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 xml:space="preserve">NEFA, </w:t>
            </w:r>
            <w:proofErr w:type="spellStart"/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585" w:type="dxa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93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B27F0B" w:rsidRPr="007E4939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B27F0B" w:rsidRPr="00772DEE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B27F0B" w:rsidRPr="00772DEE" w:rsidRDefault="002A3096" w:rsidP="002A3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10" w:type="dxa"/>
          </w:tcPr>
          <w:p w:rsidR="00B27F0B" w:rsidRPr="00772DEE" w:rsidRDefault="007E493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2A3096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160BC9">
              <w:rPr>
                <w:rFonts w:ascii="Times New Roman" w:hAnsi="Times New Roman" w:cs="Times New Roman"/>
                <w:sz w:val="18"/>
                <w:szCs w:val="18"/>
              </w:rPr>
              <w:t xml:space="preserve"> kinase, U/L</w:t>
            </w:r>
          </w:p>
        </w:tc>
        <w:tc>
          <w:tcPr>
            <w:tcW w:w="585" w:type="dxa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0" w:type="auto"/>
          </w:tcPr>
          <w:p w:rsidR="00B27F0B" w:rsidRPr="00772DEE" w:rsidRDefault="00D67C1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0" w:type="auto"/>
          </w:tcPr>
          <w:p w:rsidR="00B27F0B" w:rsidRPr="00772DEE" w:rsidRDefault="009C4202" w:rsidP="009C4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B27F0B" w:rsidRPr="00772D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7F0B" w:rsidRPr="00772DE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C4202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210" w:type="dxa"/>
          </w:tcPr>
          <w:p w:rsidR="00B27F0B" w:rsidRPr="00772DEE" w:rsidRDefault="00D76ED8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9C4202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 xml:space="preserve">Osmolality, </w:t>
            </w:r>
            <w:proofErr w:type="spellStart"/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</w:p>
        </w:tc>
        <w:tc>
          <w:tcPr>
            <w:tcW w:w="585" w:type="dxa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.1</w:t>
            </w:r>
          </w:p>
        </w:tc>
        <w:tc>
          <w:tcPr>
            <w:tcW w:w="0" w:type="auto"/>
          </w:tcPr>
          <w:p w:rsidR="00B27F0B" w:rsidRPr="00772DEE" w:rsidRDefault="00274C5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3</w:t>
            </w:r>
          </w:p>
        </w:tc>
        <w:tc>
          <w:tcPr>
            <w:tcW w:w="0" w:type="auto"/>
          </w:tcPr>
          <w:p w:rsidR="00B27F0B" w:rsidRPr="00772DEE" w:rsidRDefault="00A85B4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A85B4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210" w:type="dxa"/>
          </w:tcPr>
          <w:p w:rsidR="00B27F0B" w:rsidRPr="00772DEE" w:rsidRDefault="0098446F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6" w:type="dxa"/>
          </w:tcPr>
          <w:p w:rsidR="00B27F0B" w:rsidRPr="00772DEE" w:rsidRDefault="00A85B4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A85B4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HCT, %</w:t>
            </w:r>
          </w:p>
        </w:tc>
        <w:tc>
          <w:tcPr>
            <w:tcW w:w="585" w:type="dxa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0" w:type="auto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0" w:type="auto"/>
          </w:tcPr>
          <w:p w:rsidR="00B27F0B" w:rsidRPr="00772DEE" w:rsidRDefault="003A5BC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B27F0B" w:rsidRPr="00772DEE" w:rsidRDefault="003A5BC1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10" w:type="dxa"/>
          </w:tcPr>
          <w:p w:rsidR="00B27F0B" w:rsidRPr="00772DEE" w:rsidRDefault="00713AFE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B27F0B" w:rsidP="003A5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A5BC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7E38B4" w:rsidRPr="00864080" w:rsidTr="00160BC9">
        <w:tc>
          <w:tcPr>
            <w:tcW w:w="1706" w:type="dxa"/>
            <w:shd w:val="clear" w:color="auto" w:fill="auto"/>
          </w:tcPr>
          <w:p w:rsidR="00B27F0B" w:rsidRPr="00160BC9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 xml:space="preserve">WBC, </w:t>
            </w:r>
            <w:r w:rsidR="00E67275" w:rsidRPr="00160BC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="00E67275" w:rsidRPr="00160B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E67275" w:rsidRPr="00160BC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8C6D18" w:rsidRPr="00160BC9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="00E67275" w:rsidRPr="00160BC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85" w:type="dxa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10" w:type="dxa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36" w:type="dxa"/>
          </w:tcPr>
          <w:p w:rsidR="00B27F0B" w:rsidRPr="00772DEE" w:rsidRDefault="00B27F0B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B27F0B" w:rsidRPr="00772DEE" w:rsidRDefault="005E4B55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7E38B4" w:rsidRPr="00864080" w:rsidTr="00160BC9"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:rsidR="00160BC9" w:rsidRPr="00160BC9" w:rsidRDefault="00160BC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Granulocytes, 10</w:t>
            </w:r>
            <w:r w:rsidRPr="00160B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/µL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EE47FD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160BC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160BC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160BC9" w:rsidRDefault="007E38B4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160BC9" w:rsidRPr="00772DEE" w:rsidRDefault="00160BC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0BC9" w:rsidRDefault="00160BC9" w:rsidP="00B27F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</w:tbl>
    <w:p w:rsidR="000D46F1" w:rsidRDefault="000D46F1" w:rsidP="000D46F1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</w:t>
      </w:r>
      <w:r w:rsidR="00981EAE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 xml:space="preserve"> </w:t>
      </w:r>
    </w:p>
    <w:p w:rsidR="003317F9" w:rsidRDefault="000D46F1" w:rsidP="003317F9">
      <w:pPr>
        <w:spacing w:line="240" w:lineRule="auto"/>
        <w:contextualSpacing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>Values in the table represent the mean of LO1</w:t>
      </w:r>
      <w:r w:rsidR="00C74D27">
        <w:rPr>
          <w:rFonts w:ascii="Times New Roman" w:hAnsi="Times New Roman" w:cs="Times New Roman"/>
          <w:sz w:val="18"/>
          <w:szCs w:val="24"/>
        </w:rPr>
        <w:t>, UN1, LO2, UN2, d 1, 2, 3, 5</w:t>
      </w:r>
      <w:r w:rsidR="002A3096">
        <w:rPr>
          <w:rFonts w:ascii="Times New Roman" w:hAnsi="Times New Roman" w:cs="Times New Roman"/>
          <w:sz w:val="18"/>
          <w:szCs w:val="24"/>
        </w:rPr>
        <w:t xml:space="preserve">, 14 and 28 </w:t>
      </w:r>
      <w:r w:rsidR="00C74D27">
        <w:rPr>
          <w:rFonts w:ascii="Times New Roman" w:hAnsi="Times New Roman" w:cs="Times New Roman"/>
          <w:sz w:val="18"/>
          <w:szCs w:val="24"/>
        </w:rPr>
        <w:t xml:space="preserve">of </w:t>
      </w:r>
      <w:r w:rsidRPr="001F700A">
        <w:rPr>
          <w:rFonts w:ascii="Times New Roman" w:hAnsi="Times New Roman" w:cs="Times New Roman"/>
          <w:sz w:val="18"/>
          <w:szCs w:val="24"/>
        </w:rPr>
        <w:t xml:space="preserve">cortisol, </w:t>
      </w:r>
      <w:r w:rsidR="00B40F46">
        <w:rPr>
          <w:rFonts w:ascii="Times New Roman" w:hAnsi="Times New Roman" w:cs="Times New Roman"/>
          <w:sz w:val="18"/>
          <w:szCs w:val="24"/>
        </w:rPr>
        <w:t>serum amyloid A (</w:t>
      </w:r>
      <w:r w:rsidR="002A3096">
        <w:rPr>
          <w:rFonts w:ascii="Times New Roman" w:hAnsi="Times New Roman" w:cs="Times New Roman"/>
          <w:sz w:val="18"/>
          <w:szCs w:val="24"/>
        </w:rPr>
        <w:t>SAA</w:t>
      </w:r>
      <w:r w:rsidR="00B40F46">
        <w:rPr>
          <w:rFonts w:ascii="Times New Roman" w:hAnsi="Times New Roman" w:cs="Times New Roman"/>
          <w:sz w:val="18"/>
          <w:szCs w:val="24"/>
        </w:rPr>
        <w:t xml:space="preserve">), </w:t>
      </w:r>
      <w:proofErr w:type="spellStart"/>
      <w:r w:rsidR="00B40F46">
        <w:rPr>
          <w:rFonts w:ascii="Times New Roman" w:hAnsi="Times New Roman" w:cs="Times New Roman"/>
          <w:sz w:val="18"/>
          <w:szCs w:val="24"/>
        </w:rPr>
        <w:t>haptoglobin</w:t>
      </w:r>
      <w:proofErr w:type="spellEnd"/>
      <w:r w:rsidR="00B40F46">
        <w:rPr>
          <w:rFonts w:ascii="Times New Roman" w:hAnsi="Times New Roman" w:cs="Times New Roman"/>
          <w:sz w:val="18"/>
          <w:szCs w:val="24"/>
        </w:rPr>
        <w:t xml:space="preserve"> (</w:t>
      </w:r>
      <w:r w:rsidR="00160BC9">
        <w:rPr>
          <w:rFonts w:ascii="Times New Roman" w:hAnsi="Times New Roman" w:cs="Times New Roman"/>
          <w:sz w:val="18"/>
          <w:szCs w:val="24"/>
        </w:rPr>
        <w:t>HP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 w:rsidRPr="001F700A">
        <w:rPr>
          <w:rFonts w:ascii="Times New Roman" w:hAnsi="Times New Roman" w:cs="Times New Roman"/>
          <w:sz w:val="18"/>
          <w:szCs w:val="24"/>
        </w:rPr>
        <w:t xml:space="preserve">, </w:t>
      </w:r>
      <w:r w:rsidR="002A3096">
        <w:rPr>
          <w:rFonts w:ascii="Times New Roman" w:hAnsi="Times New Roman" w:cs="Times New Roman"/>
          <w:sz w:val="18"/>
          <w:szCs w:val="24"/>
        </w:rPr>
        <w:t>L-</w:t>
      </w:r>
      <w:r w:rsidRPr="001F700A">
        <w:rPr>
          <w:rFonts w:ascii="Times New Roman" w:hAnsi="Times New Roman" w:cs="Times New Roman"/>
          <w:sz w:val="18"/>
          <w:szCs w:val="24"/>
        </w:rPr>
        <w:t xml:space="preserve">lactate, </w:t>
      </w:r>
      <w:r w:rsidR="00B40F46">
        <w:rPr>
          <w:rFonts w:ascii="Times New Roman" w:hAnsi="Times New Roman" w:cs="Times New Roman"/>
          <w:sz w:val="18"/>
          <w:szCs w:val="24"/>
        </w:rPr>
        <w:t>non-</w:t>
      </w:r>
      <w:proofErr w:type="spellStart"/>
      <w:r w:rsidR="00B40F46">
        <w:rPr>
          <w:rFonts w:ascii="Times New Roman" w:hAnsi="Times New Roman" w:cs="Times New Roman"/>
          <w:sz w:val="18"/>
          <w:szCs w:val="24"/>
        </w:rPr>
        <w:t>estrified</w:t>
      </w:r>
      <w:proofErr w:type="spellEnd"/>
      <w:r w:rsidR="00B40F46">
        <w:rPr>
          <w:rFonts w:ascii="Times New Roman" w:hAnsi="Times New Roman" w:cs="Times New Roman"/>
          <w:sz w:val="18"/>
          <w:szCs w:val="24"/>
        </w:rPr>
        <w:t xml:space="preserve"> fatty acids (</w:t>
      </w:r>
      <w:r w:rsidRPr="001F700A">
        <w:rPr>
          <w:rFonts w:ascii="Times New Roman" w:hAnsi="Times New Roman" w:cs="Times New Roman"/>
          <w:sz w:val="18"/>
          <w:szCs w:val="24"/>
        </w:rPr>
        <w:t>NEFA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 w:rsidRPr="001F700A">
        <w:rPr>
          <w:rFonts w:ascii="Times New Roman" w:hAnsi="Times New Roman" w:cs="Times New Roman"/>
          <w:sz w:val="18"/>
          <w:szCs w:val="24"/>
        </w:rPr>
        <w:t xml:space="preserve">, </w:t>
      </w:r>
      <w:proofErr w:type="spellStart"/>
      <w:r w:rsidRPr="001F700A">
        <w:rPr>
          <w:rFonts w:ascii="Times New Roman" w:hAnsi="Times New Roman" w:cs="Times New Roman"/>
          <w:sz w:val="18"/>
          <w:szCs w:val="24"/>
        </w:rPr>
        <w:t>creatine</w:t>
      </w:r>
      <w:proofErr w:type="spellEnd"/>
      <w:r w:rsidRPr="001F700A">
        <w:rPr>
          <w:rFonts w:ascii="Times New Roman" w:hAnsi="Times New Roman" w:cs="Times New Roman"/>
          <w:sz w:val="18"/>
          <w:szCs w:val="24"/>
        </w:rPr>
        <w:t xml:space="preserve"> kinase,</w:t>
      </w:r>
      <w:r w:rsidR="00160BC9">
        <w:rPr>
          <w:rFonts w:ascii="Times New Roman" w:hAnsi="Times New Roman" w:cs="Times New Roman"/>
          <w:sz w:val="18"/>
          <w:szCs w:val="24"/>
        </w:rPr>
        <w:t xml:space="preserve"> osmolality</w:t>
      </w:r>
      <w:r>
        <w:rPr>
          <w:rFonts w:ascii="Times New Roman" w:hAnsi="Times New Roman" w:cs="Times New Roman"/>
          <w:sz w:val="18"/>
          <w:szCs w:val="24"/>
        </w:rPr>
        <w:t xml:space="preserve">, </w:t>
      </w:r>
      <w:r w:rsidR="00B40F46">
        <w:rPr>
          <w:rFonts w:ascii="Times New Roman" w:hAnsi="Times New Roman" w:cs="Times New Roman"/>
          <w:sz w:val="18"/>
          <w:szCs w:val="24"/>
        </w:rPr>
        <w:t>hematocrit (</w:t>
      </w:r>
      <w:r>
        <w:rPr>
          <w:rFonts w:ascii="Times New Roman" w:hAnsi="Times New Roman" w:cs="Times New Roman"/>
          <w:sz w:val="18"/>
          <w:szCs w:val="24"/>
        </w:rPr>
        <w:t>HCT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>
        <w:rPr>
          <w:rFonts w:ascii="Times New Roman" w:hAnsi="Times New Roman" w:cs="Times New Roman"/>
          <w:sz w:val="18"/>
          <w:szCs w:val="24"/>
        </w:rPr>
        <w:t xml:space="preserve">, </w:t>
      </w:r>
      <w:r w:rsidR="00B40F46">
        <w:rPr>
          <w:rFonts w:ascii="Times New Roman" w:hAnsi="Times New Roman" w:cs="Times New Roman"/>
          <w:sz w:val="18"/>
          <w:szCs w:val="24"/>
        </w:rPr>
        <w:t>white blood cells (</w:t>
      </w:r>
      <w:r w:rsidR="00160BC9">
        <w:rPr>
          <w:rFonts w:ascii="Times New Roman" w:hAnsi="Times New Roman" w:cs="Times New Roman"/>
          <w:sz w:val="18"/>
          <w:szCs w:val="24"/>
        </w:rPr>
        <w:t>WBC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 w:rsidR="00160BC9">
        <w:rPr>
          <w:rFonts w:ascii="Times New Roman" w:hAnsi="Times New Roman" w:cs="Times New Roman"/>
          <w:sz w:val="18"/>
          <w:szCs w:val="24"/>
        </w:rPr>
        <w:t>, and granulocytes</w:t>
      </w:r>
      <w:r>
        <w:rPr>
          <w:rFonts w:ascii="Times New Roman" w:hAnsi="Times New Roman" w:cs="Times New Roman"/>
          <w:sz w:val="18"/>
          <w:szCs w:val="24"/>
        </w:rPr>
        <w:t>.</w:t>
      </w:r>
    </w:p>
    <w:p w:rsidR="00B40F46" w:rsidRPr="001331FC" w:rsidRDefault="00B40F46" w:rsidP="00B40F46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1331F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331FC">
        <w:rPr>
          <w:rFonts w:ascii="Times New Roman" w:hAnsi="Times New Roman" w:cs="Times New Roman"/>
          <w:sz w:val="18"/>
          <w:szCs w:val="18"/>
        </w:rPr>
        <w:t xml:space="preserve"> Conditioning: C: conditioned and N: non-conditioned calves. Source: R: ranch direct and A: auction market calves. Rest stop: 0 h: no rest and 8 h: 8 h of rest.</w:t>
      </w:r>
    </w:p>
    <w:p w:rsidR="00B40F46" w:rsidRDefault="00B40F46" w:rsidP="00B40F46"/>
    <w:p w:rsidR="00243B11" w:rsidRDefault="00243B11" w:rsidP="00B40F46">
      <w:pPr>
        <w:spacing w:line="240" w:lineRule="auto"/>
        <w:contextualSpacing/>
      </w:pPr>
      <w:bookmarkStart w:id="0" w:name="_GoBack"/>
      <w:bookmarkEnd w:id="0"/>
    </w:p>
    <w:sectPr w:rsidR="00243B11" w:rsidSect="000D46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6F1"/>
    <w:rsid w:val="000D46F1"/>
    <w:rsid w:val="000F28B6"/>
    <w:rsid w:val="001058E5"/>
    <w:rsid w:val="001331FC"/>
    <w:rsid w:val="00160BC9"/>
    <w:rsid w:val="00163023"/>
    <w:rsid w:val="00243B11"/>
    <w:rsid w:val="00274C54"/>
    <w:rsid w:val="002A3096"/>
    <w:rsid w:val="002E34DC"/>
    <w:rsid w:val="00311365"/>
    <w:rsid w:val="00315E31"/>
    <w:rsid w:val="00320005"/>
    <w:rsid w:val="003317F9"/>
    <w:rsid w:val="003631D0"/>
    <w:rsid w:val="00377CF1"/>
    <w:rsid w:val="003A5BC1"/>
    <w:rsid w:val="004D101A"/>
    <w:rsid w:val="004D4EAE"/>
    <w:rsid w:val="005E4B55"/>
    <w:rsid w:val="006F25F2"/>
    <w:rsid w:val="00713AFE"/>
    <w:rsid w:val="00716115"/>
    <w:rsid w:val="0079006D"/>
    <w:rsid w:val="007C0FAD"/>
    <w:rsid w:val="007E38B4"/>
    <w:rsid w:val="007E4939"/>
    <w:rsid w:val="0084203F"/>
    <w:rsid w:val="008C6D18"/>
    <w:rsid w:val="009102E6"/>
    <w:rsid w:val="00952297"/>
    <w:rsid w:val="00981EAE"/>
    <w:rsid w:val="0098446F"/>
    <w:rsid w:val="009C4202"/>
    <w:rsid w:val="00A065D7"/>
    <w:rsid w:val="00A85B4D"/>
    <w:rsid w:val="00AF4408"/>
    <w:rsid w:val="00B27F0B"/>
    <w:rsid w:val="00B40F46"/>
    <w:rsid w:val="00C74D27"/>
    <w:rsid w:val="00CA033E"/>
    <w:rsid w:val="00CA1F3D"/>
    <w:rsid w:val="00D07CFC"/>
    <w:rsid w:val="00D67C1E"/>
    <w:rsid w:val="00D76ED8"/>
    <w:rsid w:val="00E46F92"/>
    <w:rsid w:val="00E67275"/>
    <w:rsid w:val="00E838A3"/>
    <w:rsid w:val="00EE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52833"/>
  <w15:chartTrackingRefBased/>
  <w15:docId w15:val="{88D1A42F-D377-4190-8DC9-F06DE14C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17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8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40</cp:revision>
  <dcterms:created xsi:type="dcterms:W3CDTF">2020-02-20T20:54:00Z</dcterms:created>
  <dcterms:modified xsi:type="dcterms:W3CDTF">2020-09-21T21:56:00Z</dcterms:modified>
</cp:coreProperties>
</file>